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3B8BF" w14:textId="4138A7FD" w:rsidR="00D31FB6" w:rsidRPr="00D31FB6" w:rsidRDefault="00433A91" w:rsidP="00D31FB6">
      <w:pPr>
        <w:spacing w:line="240" w:lineRule="auto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="004150A5" w:rsidRPr="00433A91">
        <w:rPr>
          <w:rStyle w:val="None"/>
          <w:rFonts w:ascii="Times New Roman" w:hAnsi="Times New Roman" w:cs="Times New Roman"/>
          <w:sz w:val="20"/>
          <w:szCs w:val="20"/>
        </w:rPr>
        <w:t>Sexual Networks and Behavioral Characteristics of HIV-Positive Male Military Members, Female Sex Workers, and Male Civilians</w:t>
      </w:r>
    </w:p>
    <w:p w14:paraId="211C4D07" w14:textId="2F28E764" w:rsidR="00D31FB6" w:rsidRDefault="00433A91" w:rsidP="00D31FB6">
      <w:pPr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Journal: </w:t>
      </w:r>
      <w:r>
        <w:rPr>
          <w:rStyle w:val="None"/>
          <w:rFonts w:ascii="Times New Roman" w:hAnsi="Times New Roman" w:cs="Times New Roman"/>
          <w:sz w:val="20"/>
          <w:szCs w:val="20"/>
        </w:rPr>
        <w:t>Aids and Behavior</w:t>
      </w:r>
    </w:p>
    <w:p w14:paraId="25EA7F55" w14:textId="04DE90A2" w:rsidR="00433A91" w:rsidRDefault="00433A91" w:rsidP="00D31FB6">
      <w:pPr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>Authors:</w:t>
      </w:r>
      <w:r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Pr="00433A91">
        <w:rPr>
          <w:rStyle w:val="None"/>
          <w:rFonts w:ascii="Times New Roman" w:hAnsi="Times New Roman" w:cs="Times New Roman"/>
          <w:sz w:val="20"/>
          <w:szCs w:val="20"/>
        </w:rPr>
        <w:t xml:space="preserve">Michael P. Grillo PhD, Karen Saylors PhD, Bonnie Tran PhD, Nichelle Brown MPH, Osika Tripathi PhD, Jordan Killion PhD, Carol Macera PhD, Babacar Faye PharmD/PhD, Ernest C. </w:t>
      </w:r>
      <w:proofErr w:type="spellStart"/>
      <w:r w:rsidRPr="00433A91">
        <w:rPr>
          <w:rStyle w:val="None"/>
          <w:rFonts w:ascii="Times New Roman" w:hAnsi="Times New Roman" w:cs="Times New Roman"/>
          <w:sz w:val="20"/>
          <w:szCs w:val="20"/>
        </w:rPr>
        <w:t>Chisoko</w:t>
      </w:r>
      <w:proofErr w:type="spellEnd"/>
      <w:r w:rsidRPr="00433A91">
        <w:rPr>
          <w:rStyle w:val="None"/>
          <w:rFonts w:ascii="Times New Roman" w:hAnsi="Times New Roman" w:cs="Times New Roman"/>
          <w:sz w:val="20"/>
          <w:szCs w:val="20"/>
        </w:rPr>
        <w:t xml:space="preserve"> MD, </w:t>
      </w:r>
      <w:proofErr w:type="spellStart"/>
      <w:r w:rsidRPr="00433A91">
        <w:rPr>
          <w:rStyle w:val="None"/>
          <w:rFonts w:ascii="Times New Roman" w:hAnsi="Times New Roman" w:cs="Times New Roman"/>
          <w:sz w:val="20"/>
          <w:szCs w:val="20"/>
        </w:rPr>
        <w:t>Mapoma</w:t>
      </w:r>
      <w:proofErr w:type="spellEnd"/>
      <w:r w:rsidRPr="00433A91">
        <w:rPr>
          <w:rStyle w:val="None"/>
          <w:rFonts w:ascii="Times New Roman" w:hAnsi="Times New Roman" w:cs="Times New Roman"/>
          <w:sz w:val="20"/>
          <w:szCs w:val="20"/>
        </w:rPr>
        <w:t xml:space="preserve"> Kabengele BS, Anthony M. </w:t>
      </w:r>
      <w:proofErr w:type="spellStart"/>
      <w:r w:rsidRPr="00433A91">
        <w:rPr>
          <w:rStyle w:val="None"/>
          <w:rFonts w:ascii="Times New Roman" w:hAnsi="Times New Roman" w:cs="Times New Roman"/>
          <w:sz w:val="20"/>
          <w:szCs w:val="20"/>
        </w:rPr>
        <w:t>Mutombe</w:t>
      </w:r>
      <w:proofErr w:type="spellEnd"/>
      <w:r w:rsidRPr="00433A91">
        <w:rPr>
          <w:rStyle w:val="None"/>
          <w:rFonts w:ascii="Times New Roman" w:hAnsi="Times New Roman" w:cs="Times New Roman"/>
          <w:sz w:val="20"/>
          <w:szCs w:val="20"/>
        </w:rPr>
        <w:t xml:space="preserve"> MD, Cyrille F. Djoko PhD, Davey Smith MD, and Antoine </w:t>
      </w:r>
      <w:proofErr w:type="spellStart"/>
      <w:r w:rsidRPr="00433A91">
        <w:rPr>
          <w:rStyle w:val="None"/>
          <w:rFonts w:ascii="Times New Roman" w:hAnsi="Times New Roman" w:cs="Times New Roman"/>
          <w:sz w:val="20"/>
          <w:szCs w:val="20"/>
        </w:rPr>
        <w:t>Chaillon</w:t>
      </w:r>
      <w:proofErr w:type="spellEnd"/>
      <w:r w:rsidRPr="00433A91">
        <w:rPr>
          <w:rStyle w:val="None"/>
          <w:rFonts w:ascii="Times New Roman" w:hAnsi="Times New Roman" w:cs="Times New Roman"/>
          <w:sz w:val="20"/>
          <w:szCs w:val="20"/>
        </w:rPr>
        <w:t xml:space="preserve"> MD PhD</w:t>
      </w:r>
    </w:p>
    <w:p w14:paraId="3BB601D1" w14:textId="42D1D2D1" w:rsidR="00433A91" w:rsidRPr="00433A91" w:rsidRDefault="00433A91" w:rsidP="00433A91">
      <w:pPr>
        <w:spacing w:line="240" w:lineRule="auto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  <w:r w:rsidRPr="00433A91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33A91">
        <w:rPr>
          <w:rFonts w:ascii="Times New Roman" w:hAnsi="Times New Roman" w:cs="Times New Roman"/>
          <w:sz w:val="20"/>
          <w:szCs w:val="20"/>
        </w:rPr>
        <w:t>Michael P. Grillo</w:t>
      </w:r>
      <w:r w:rsidRPr="00BA414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33A91">
        <w:rPr>
          <w:rFonts w:ascii="Times New Roman" w:hAnsi="Times New Roman" w:cs="Times New Roman"/>
          <w:color w:val="000000" w:themeColor="text1"/>
          <w:sz w:val="20"/>
          <w:szCs w:val="20"/>
        </w:rPr>
        <w:t>U.S. Department of Defense, HIV/AIDS Prevention Program, San Diego, CA, US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hyperlink r:id="rId4" w:history="1">
        <w:r w:rsidRPr="00F44DB2">
          <w:rPr>
            <w:rStyle w:val="Hyperlink"/>
            <w:rFonts w:ascii="Times New Roman" w:hAnsi="Times New Roman" w:cs="Times New Roman"/>
            <w:sz w:val="20"/>
            <w:szCs w:val="20"/>
          </w:rPr>
          <w:t>michael.p.grillo2.civ@health.mil</w:t>
        </w:r>
      </w:hyperlink>
    </w:p>
    <w:p w14:paraId="3A3651E9" w14:textId="77777777" w:rsidR="00433A91" w:rsidRDefault="00433A91" w:rsidP="00D31FB6">
      <w:pPr>
        <w:spacing w:line="240" w:lineRule="auto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</w:p>
    <w:p w14:paraId="2208B86D" w14:textId="2E6D30BB" w:rsidR="00B92234" w:rsidRPr="00D31FB6" w:rsidRDefault="0031084C" w:rsidP="00D31FB6">
      <w:pPr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>Online Resource</w:t>
      </w:r>
      <w:r w:rsidR="00AD72D8" w:rsidRPr="00D31FB6"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AD72D8" w:rsidRPr="00D31FB6">
        <w:rPr>
          <w:rStyle w:val="None"/>
          <w:rFonts w:ascii="Times New Roman" w:hAnsi="Times New Roman" w:cs="Times New Roman"/>
          <w:sz w:val="20"/>
          <w:szCs w:val="20"/>
        </w:rPr>
        <w:t xml:space="preserve"> SNS L</w:t>
      </w:r>
      <w:r w:rsidR="00D31FB6" w:rsidRPr="00D31FB6">
        <w:rPr>
          <w:rStyle w:val="None"/>
          <w:rFonts w:ascii="Times New Roman" w:hAnsi="Times New Roman" w:cs="Times New Roman"/>
          <w:sz w:val="20"/>
          <w:szCs w:val="20"/>
        </w:rPr>
        <w:t>ab Analysis Summary</w:t>
      </w:r>
    </w:p>
    <w:tbl>
      <w:tblPr>
        <w:tblW w:w="8105" w:type="dxa"/>
        <w:tblInd w:w="-5" w:type="dxa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875"/>
        <w:gridCol w:w="1125"/>
        <w:gridCol w:w="1035"/>
        <w:gridCol w:w="1035"/>
        <w:gridCol w:w="1035"/>
      </w:tblGrid>
      <w:tr w:rsidR="004150A5" w:rsidRPr="00D31FB6" w14:paraId="3A7ECE2E" w14:textId="77777777" w:rsidTr="004150A5">
        <w:trPr>
          <w:trHeight w:val="189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14FC2" w14:textId="500D4FA0" w:rsidR="00AD72D8" w:rsidRPr="00D31FB6" w:rsidRDefault="00AD72D8" w:rsidP="004150A5">
            <w:pPr>
              <w:pStyle w:val="BodyA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C</w:t>
            </w:r>
            <w:r w:rsid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riteria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D9340" w14:textId="7CF4626B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D</w:t>
            </w:r>
            <w:r w:rsid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RC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6ECEA" w14:textId="0D5CDE33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S</w:t>
            </w:r>
            <w:r w:rsid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enegal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BD826" w14:textId="36C0CA2E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Z</w:t>
            </w:r>
            <w:r w:rsid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ambia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00F7B" w14:textId="4B427848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T</w:t>
            </w:r>
            <w:r w:rsid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otal</w:t>
            </w:r>
          </w:p>
        </w:tc>
      </w:tr>
      <w:tr w:rsidR="004150A5" w:rsidRPr="00D31FB6" w14:paraId="465D1ECB" w14:textId="77777777" w:rsidTr="004150A5">
        <w:trPr>
          <w:trHeight w:val="243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89527" w14:textId="3334AE9C" w:rsidR="00D31FB6" w:rsidRPr="004150A5" w:rsidRDefault="00AD72D8" w:rsidP="00D31FB6">
            <w:pPr>
              <w:pStyle w:val="BodyA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Analyze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EB5DD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29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397B6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30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CBFB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32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10BC2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925</w:t>
            </w:r>
          </w:p>
        </w:tc>
      </w:tr>
      <w:tr w:rsidR="004150A5" w:rsidRPr="00D31FB6" w14:paraId="3B41A390" w14:textId="77777777" w:rsidTr="004150A5">
        <w:trPr>
          <w:trHeight w:val="189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31B66" w14:textId="7090579D" w:rsidR="00D31FB6" w:rsidRPr="004150A5" w:rsidRDefault="00AD72D8" w:rsidP="00D31FB6">
            <w:pPr>
              <w:pStyle w:val="BodyA"/>
              <w:rPr>
                <w:b/>
                <w:bCs/>
                <w:sz w:val="20"/>
                <w:szCs w:val="20"/>
              </w:rPr>
            </w:pPr>
            <w:r w:rsidRPr="004150A5">
              <w:rPr>
                <w:b/>
                <w:bCs/>
                <w:sz w:val="20"/>
                <w:szCs w:val="20"/>
              </w:rPr>
              <w:t>Total PCR positiv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0719" w14:textId="77777777" w:rsidR="00AD72D8" w:rsidRPr="004150A5" w:rsidRDefault="00AD72D8" w:rsidP="004150A5">
            <w:pPr>
              <w:pStyle w:val="BodyA"/>
              <w:jc w:val="center"/>
              <w:rPr>
                <w:b/>
                <w:bCs/>
                <w:sz w:val="20"/>
                <w:szCs w:val="20"/>
              </w:rPr>
            </w:pPr>
            <w:r w:rsidRPr="004150A5">
              <w:rPr>
                <w:b/>
                <w:bCs/>
                <w:sz w:val="20"/>
                <w:szCs w:val="20"/>
              </w:rPr>
              <w:t>22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02B6A" w14:textId="77777777" w:rsidR="00AD72D8" w:rsidRPr="004150A5" w:rsidRDefault="00AD72D8" w:rsidP="004150A5">
            <w:pPr>
              <w:pStyle w:val="BodyA"/>
              <w:jc w:val="center"/>
              <w:rPr>
                <w:b/>
                <w:bCs/>
                <w:sz w:val="20"/>
                <w:szCs w:val="20"/>
              </w:rPr>
            </w:pPr>
            <w:r w:rsidRPr="004150A5">
              <w:rPr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E5979" w14:textId="77777777" w:rsidR="00AD72D8" w:rsidRPr="004150A5" w:rsidRDefault="00AD72D8" w:rsidP="004150A5">
            <w:pPr>
              <w:pStyle w:val="BodyA"/>
              <w:jc w:val="center"/>
              <w:rPr>
                <w:b/>
                <w:bCs/>
                <w:sz w:val="20"/>
                <w:szCs w:val="20"/>
              </w:rPr>
            </w:pPr>
            <w:r w:rsidRPr="004150A5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B5A3C" w14:textId="77777777" w:rsidR="00AD72D8" w:rsidRPr="004150A5" w:rsidRDefault="00AD72D8" w:rsidP="004150A5">
            <w:pPr>
              <w:pStyle w:val="BodyA"/>
              <w:jc w:val="center"/>
              <w:rPr>
                <w:b/>
                <w:bCs/>
                <w:sz w:val="20"/>
                <w:szCs w:val="20"/>
              </w:rPr>
            </w:pPr>
            <w:r w:rsidRPr="004150A5">
              <w:rPr>
                <w:b/>
                <w:bCs/>
                <w:sz w:val="20"/>
                <w:szCs w:val="20"/>
              </w:rPr>
              <w:t>465</w:t>
            </w:r>
          </w:p>
        </w:tc>
      </w:tr>
      <w:tr w:rsidR="004150A5" w:rsidRPr="00D31FB6" w14:paraId="3D2EE183" w14:textId="77777777" w:rsidTr="004150A5">
        <w:trPr>
          <w:trHeight w:val="243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C9737" w14:textId="4A2AF034" w:rsidR="00D31FB6" w:rsidRPr="004150A5" w:rsidRDefault="00AD72D8" w:rsidP="00D31FB6">
            <w:pPr>
              <w:pStyle w:val="BodyA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PROT only PCR positiv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1F2E5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4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013D5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55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5A7A6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5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D59E8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149</w:t>
            </w:r>
          </w:p>
        </w:tc>
      </w:tr>
      <w:tr w:rsidR="004150A5" w:rsidRPr="00D31FB6" w14:paraId="520091FA" w14:textId="77777777" w:rsidTr="004150A5">
        <w:trPr>
          <w:trHeight w:val="153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3C53" w14:textId="0421EF55" w:rsidR="00D31FB6" w:rsidRPr="004150A5" w:rsidRDefault="00AD72D8" w:rsidP="00D31FB6">
            <w:pPr>
              <w:pStyle w:val="BodyA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RT-only PCR Positiv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D1EE8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7938F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2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4904B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061B1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52</w:t>
            </w:r>
          </w:p>
        </w:tc>
      </w:tr>
      <w:tr w:rsidR="004150A5" w:rsidRPr="00D31FB6" w14:paraId="4C7633A3" w14:textId="77777777" w:rsidTr="004150A5">
        <w:trPr>
          <w:trHeight w:val="234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CF304" w14:textId="42F57B7F" w:rsidR="00D31FB6" w:rsidRPr="004150A5" w:rsidRDefault="00AD72D8" w:rsidP="00D31FB6">
            <w:pPr>
              <w:pStyle w:val="BodyA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PROT &amp; RT PCR positiv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E06E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163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BF18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7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0BB30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29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9CE26" w14:textId="77777777" w:rsidR="00AD72D8" w:rsidRPr="004150A5" w:rsidRDefault="00AD72D8" w:rsidP="004150A5">
            <w:pPr>
              <w:pStyle w:val="BodyA"/>
              <w:jc w:val="center"/>
              <w:rPr>
                <w:sz w:val="20"/>
                <w:szCs w:val="20"/>
              </w:rPr>
            </w:pPr>
            <w:r w:rsidRPr="004150A5">
              <w:rPr>
                <w:sz w:val="20"/>
                <w:szCs w:val="20"/>
              </w:rPr>
              <w:t>264</w:t>
            </w:r>
          </w:p>
        </w:tc>
      </w:tr>
      <w:tr w:rsidR="004150A5" w:rsidRPr="00D31FB6" w14:paraId="58F912B9" w14:textId="77777777" w:rsidTr="004150A5">
        <w:trPr>
          <w:trHeight w:val="145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D804" w14:textId="5EF39DB1" w:rsidR="00D31FB6" w:rsidRPr="004150A5" w:rsidRDefault="00AD72D8" w:rsidP="00D31FB6">
            <w:pPr>
              <w:pStyle w:val="BodyA"/>
              <w:rPr>
                <w:rFonts w:cs="Times New Roman"/>
                <w:b/>
                <w:bCs/>
                <w:sz w:val="20"/>
                <w:szCs w:val="20"/>
              </w:rPr>
            </w:pPr>
            <w:r w:rsidRPr="004150A5">
              <w:rPr>
                <w:rStyle w:val="None"/>
                <w:rFonts w:cs="Times New Roman"/>
                <w:b/>
                <w:bCs/>
                <w:sz w:val="20"/>
                <w:szCs w:val="20"/>
              </w:rPr>
              <w:t>Successfully sequenced Total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70F8E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CAF67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1BCB6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7819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b/>
                <w:bCs/>
                <w:sz w:val="20"/>
                <w:szCs w:val="20"/>
              </w:rPr>
              <w:t>416</w:t>
            </w:r>
          </w:p>
        </w:tc>
      </w:tr>
      <w:tr w:rsidR="004150A5" w:rsidRPr="00D31FB6" w14:paraId="0CDA110D" w14:textId="77777777" w:rsidTr="004150A5">
        <w:trPr>
          <w:trHeight w:val="234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3386" w14:textId="77777777" w:rsidR="00AD72D8" w:rsidRPr="00D31FB6" w:rsidRDefault="00AD72D8" w:rsidP="00D31FB6">
            <w:pPr>
              <w:pStyle w:val="BodyA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Successfully sequenced for PROT only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5803C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54E7E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129AA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83C31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119</w:t>
            </w:r>
          </w:p>
        </w:tc>
      </w:tr>
      <w:tr w:rsidR="004150A5" w:rsidRPr="00D31FB6" w14:paraId="1830FB28" w14:textId="77777777" w:rsidTr="004150A5">
        <w:trPr>
          <w:trHeight w:val="153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CCCE8" w14:textId="77777777" w:rsidR="00AD72D8" w:rsidRPr="00D31FB6" w:rsidRDefault="00AD72D8" w:rsidP="00D31FB6">
            <w:pPr>
              <w:pStyle w:val="BodyA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Successfully sequenced for RT only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DA810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481A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BE290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F9557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42</w:t>
            </w:r>
          </w:p>
        </w:tc>
      </w:tr>
      <w:tr w:rsidR="004150A5" w:rsidRPr="00D31FB6" w14:paraId="65660439" w14:textId="77777777" w:rsidTr="004150A5">
        <w:trPr>
          <w:trHeight w:val="297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FEB20" w14:textId="77777777" w:rsidR="00AD72D8" w:rsidRPr="00D31FB6" w:rsidRDefault="00AD72D8" w:rsidP="00D31FB6">
            <w:pPr>
              <w:pStyle w:val="BodyA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Successfully sequenced for both PROT &amp; R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BE9F1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A88B0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A7C03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46226" w14:textId="77777777" w:rsidR="00AD72D8" w:rsidRPr="00D31FB6" w:rsidRDefault="00AD72D8" w:rsidP="004150A5">
            <w:pPr>
              <w:pStyle w:val="BodyA"/>
              <w:jc w:val="center"/>
              <w:rPr>
                <w:rFonts w:cs="Times New Roman"/>
                <w:sz w:val="20"/>
                <w:szCs w:val="20"/>
              </w:rPr>
            </w:pPr>
            <w:r w:rsidRPr="00D31FB6">
              <w:rPr>
                <w:rStyle w:val="None"/>
                <w:rFonts w:cs="Times New Roman"/>
                <w:sz w:val="20"/>
                <w:szCs w:val="20"/>
              </w:rPr>
              <w:t>255</w:t>
            </w:r>
          </w:p>
        </w:tc>
      </w:tr>
    </w:tbl>
    <w:p w14:paraId="6AA6C85C" w14:textId="77777777" w:rsidR="00AD72D8" w:rsidRPr="00D31FB6" w:rsidRDefault="00AD72D8" w:rsidP="00D31FB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AD72D8" w:rsidRPr="00D31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D8"/>
    <w:rsid w:val="0031084C"/>
    <w:rsid w:val="004150A5"/>
    <w:rsid w:val="00433A91"/>
    <w:rsid w:val="00576A79"/>
    <w:rsid w:val="00601A65"/>
    <w:rsid w:val="00AD72D8"/>
    <w:rsid w:val="00B92234"/>
    <w:rsid w:val="00BA4145"/>
    <w:rsid w:val="00D3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96ACB"/>
  <w15:chartTrackingRefBased/>
  <w15:docId w15:val="{B05DE1C4-CC89-4259-9160-ACCC8876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AD72D8"/>
  </w:style>
  <w:style w:type="paragraph" w:customStyle="1" w:styleId="BodyA">
    <w:name w:val="Body A"/>
    <w:rsid w:val="00AD72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433A91"/>
    <w:rPr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3A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el.p.grillo2.civ@health.m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ka</dc:creator>
  <cp:keywords/>
  <dc:description/>
  <cp:lastModifiedBy>Hannah Barca</cp:lastModifiedBy>
  <cp:revision>6</cp:revision>
  <dcterms:created xsi:type="dcterms:W3CDTF">2023-10-04T17:01:00Z</dcterms:created>
  <dcterms:modified xsi:type="dcterms:W3CDTF">2024-01-11T18:27:00Z</dcterms:modified>
</cp:coreProperties>
</file>